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4306C" w14:textId="687F7822" w:rsidR="003C6911" w:rsidRPr="00664EFF" w:rsidRDefault="003C6911" w:rsidP="00CF4C27">
      <w:pPr>
        <w:spacing w:after="0" w:line="240" w:lineRule="auto"/>
        <w:jc w:val="both"/>
        <w:rPr>
          <w:rFonts w:eastAsia="Calibri"/>
          <w:b/>
          <w:bCs/>
          <w:kern w:val="0"/>
          <w:sz w:val="24"/>
          <w:szCs w:val="24"/>
        </w:rPr>
      </w:pPr>
    </w:p>
    <w:tbl>
      <w:tblPr>
        <w:tblStyle w:val="LightShading-Accent21"/>
        <w:tblpPr w:leftFromText="180" w:rightFromText="180" w:vertAnchor="page" w:horzAnchor="margin" w:tblpY="2312"/>
        <w:tblW w:w="931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66"/>
        <w:gridCol w:w="1458"/>
        <w:gridCol w:w="6790"/>
      </w:tblGrid>
      <w:tr w:rsidR="00A761FC" w:rsidRPr="00CF4C27" w14:paraId="07776D93" w14:textId="77777777" w:rsidTr="00176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84071E4" w14:textId="77777777" w:rsidR="00A761FC" w:rsidRPr="00CF4C27" w:rsidRDefault="00A761FC" w:rsidP="00CF4C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4C27">
              <w:rPr>
                <w:rFonts w:ascii="Times New Roman" w:eastAsia="Calibri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45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B5DF07A" w14:textId="77777777" w:rsidR="00A761FC" w:rsidRPr="00CF4C27" w:rsidRDefault="00A761FC" w:rsidP="00CF4C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4C27">
              <w:rPr>
                <w:rFonts w:ascii="Times New Roman" w:eastAsia="Calibri" w:hAnsi="Times New Roman" w:cs="Times New Roman"/>
                <w:sz w:val="20"/>
                <w:szCs w:val="20"/>
              </w:rPr>
              <w:t>Number of</w:t>
            </w:r>
            <w:r w:rsidRPr="00CF4C27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r w:rsidRPr="00CF4C27">
              <w:rPr>
                <w:rFonts w:ascii="Times New Roman" w:eastAsia="Calibri" w:hAnsi="Times New Roman" w:cs="Times New Roman"/>
                <w:iCs/>
                <w:sz w:val="20"/>
                <w:szCs w:val="20"/>
                <w:shd w:val="clear" w:color="auto" w:fill="FFFFFF"/>
              </w:rPr>
              <w:t>PP2C</w:t>
            </w:r>
            <w:r w:rsidRPr="00CF4C2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enes</w:t>
            </w:r>
          </w:p>
        </w:tc>
        <w:tc>
          <w:tcPr>
            <w:tcW w:w="679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DDF3815" w14:textId="77777777" w:rsidR="00A761FC" w:rsidRPr="00CF4C27" w:rsidRDefault="00A761FC" w:rsidP="00186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4C27">
              <w:rPr>
                <w:rFonts w:ascii="Times New Roman" w:eastAsia="Calibri" w:hAnsi="Times New Roman" w:cs="Times New Roman"/>
                <w:sz w:val="20"/>
                <w:szCs w:val="20"/>
              </w:rPr>
              <w:t>Gene ID</w:t>
            </w:r>
          </w:p>
        </w:tc>
      </w:tr>
      <w:tr w:rsidR="00A761FC" w:rsidRPr="00CF4C27" w14:paraId="4B4C2D98" w14:textId="77777777" w:rsidTr="0017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0BB3621E" w14:textId="77777777" w:rsidR="00A761FC" w:rsidRPr="00CF4C27" w:rsidRDefault="00A761FC" w:rsidP="00CF4C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4C27">
              <w:rPr>
                <w:rFonts w:ascii="Times New Roman" w:eastAsia="Calibri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145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7BC7D7D6" w14:textId="25799EB8" w:rsidR="00A761FC" w:rsidRPr="00CF4C27" w:rsidRDefault="001762BF" w:rsidP="00CF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679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3CB01CC3" w14:textId="0DFD080C" w:rsidR="00A761FC" w:rsidRPr="000307E5" w:rsidRDefault="001762BF" w:rsidP="00176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307E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02G117100,</w:t>
            </w:r>
            <w:r w:rsidRPr="000307E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307E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03G159400, GLYMA.05G168200, GL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YMA.08G126600, GLYMA.10G180200,</w:t>
            </w:r>
            <w:r w:rsidRPr="000307E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307E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13G368400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, </w:t>
            </w:r>
            <w:r w:rsidRPr="000307E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GLYMA.20G210300</w:t>
            </w:r>
          </w:p>
        </w:tc>
      </w:tr>
      <w:tr w:rsidR="001762BF" w:rsidRPr="00CF4C27" w14:paraId="5C4BAC9F" w14:textId="77777777" w:rsidTr="001762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</w:tcPr>
          <w:p w14:paraId="447E085E" w14:textId="69756918" w:rsidR="001762BF" w:rsidRPr="00CF4C27" w:rsidRDefault="001762BF" w:rsidP="001762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4C27"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8" w:type="dxa"/>
          </w:tcPr>
          <w:p w14:paraId="3213EA6C" w14:textId="584DB6E0" w:rsidR="001762BF" w:rsidRPr="00CF4C27" w:rsidRDefault="001762BF" w:rsidP="00176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4C27">
              <w:rPr>
                <w:rFonts w:ascii="Times New Roman" w:eastAsia="Calibri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6790" w:type="dxa"/>
          </w:tcPr>
          <w:p w14:paraId="4114F6C5" w14:textId="386DA490" w:rsidR="001762BF" w:rsidRPr="000307E5" w:rsidRDefault="001762BF" w:rsidP="001762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0307E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LYMA.02G285600, GLYMA.09G019600, GLYMA.15G125900</w:t>
            </w:r>
          </w:p>
        </w:tc>
      </w:tr>
      <w:tr w:rsidR="00A761FC" w:rsidRPr="00CF4C27" w14:paraId="47A255F3" w14:textId="77777777" w:rsidTr="00835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left w:val="none" w:sz="0" w:space="0" w:color="auto"/>
              <w:right w:val="none" w:sz="0" w:space="0" w:color="auto"/>
            </w:tcBorders>
          </w:tcPr>
          <w:p w14:paraId="5E2A2D6C" w14:textId="7FB7C5C5" w:rsidR="00A761FC" w:rsidRPr="00CF4C27" w:rsidRDefault="001762BF" w:rsidP="00CF4C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458" w:type="dxa"/>
            <w:tcBorders>
              <w:left w:val="none" w:sz="0" w:space="0" w:color="auto"/>
              <w:right w:val="none" w:sz="0" w:space="0" w:color="auto"/>
            </w:tcBorders>
          </w:tcPr>
          <w:p w14:paraId="131D6406" w14:textId="422E8339" w:rsidR="00A761FC" w:rsidRPr="00CF4C27" w:rsidRDefault="001762BF" w:rsidP="00CF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790" w:type="dxa"/>
            <w:tcBorders>
              <w:left w:val="none" w:sz="0" w:space="0" w:color="auto"/>
              <w:right w:val="none" w:sz="0" w:space="0" w:color="auto"/>
            </w:tcBorders>
          </w:tcPr>
          <w:p w14:paraId="69930136" w14:textId="7D15A381" w:rsidR="00A761FC" w:rsidRPr="000307E5" w:rsidRDefault="001762BF" w:rsidP="00176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GLYMA.02G280800, GLYMA.04G005200, GLYMA.05G196600, GLYMA.06G005000, GLYMA.06G159100, GLYMA.06G053100, GLYMA.11G105300, GLYMA.12G030100, GLYMA.14G033700, GLYMA.14G097400, </w:t>
            </w:r>
            <w:r w:rsidRPr="001762B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17G227100</w:t>
            </w:r>
          </w:p>
        </w:tc>
      </w:tr>
      <w:tr w:rsidR="00A761FC" w:rsidRPr="00CF4C27" w14:paraId="015B901F" w14:textId="77777777" w:rsidTr="0083583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bottom w:val="single" w:sz="4" w:space="0" w:color="auto"/>
            </w:tcBorders>
          </w:tcPr>
          <w:p w14:paraId="39C8233E" w14:textId="7312860E" w:rsidR="00A761FC" w:rsidRPr="00CF4C27" w:rsidRDefault="001762BF" w:rsidP="00CF4C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4DFCE4CE" w14:textId="16882ADA" w:rsidR="00A761FC" w:rsidRPr="00CF4C27" w:rsidRDefault="0083583D" w:rsidP="00CF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6790" w:type="dxa"/>
            <w:tcBorders>
              <w:bottom w:val="single" w:sz="4" w:space="0" w:color="auto"/>
            </w:tcBorders>
          </w:tcPr>
          <w:p w14:paraId="79E28029" w14:textId="2EAF4F76" w:rsidR="00A761FC" w:rsidRPr="000307E5" w:rsidRDefault="001762BF" w:rsidP="00835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GLYMA.02G068000, GLYMA.05G153000, GLYMA.06G208700, GLYMA.11G255400, GLYMA.12G168000, GLYMA.16G003900, </w:t>
            </w:r>
            <w:r w:rsidRPr="001762B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LYMA.16G149500</w:t>
            </w:r>
            <w:r w:rsidR="0083583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1762B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LYMA.18G091200</w:t>
            </w:r>
          </w:p>
        </w:tc>
      </w:tr>
    </w:tbl>
    <w:p w14:paraId="1421EE72" w14:textId="492D0F28" w:rsidR="00AC1803" w:rsidRPr="00CF4C27" w:rsidRDefault="00942128" w:rsidP="00CF4C27">
      <w:pPr>
        <w:tabs>
          <w:tab w:val="left" w:pos="1005"/>
        </w:tabs>
        <w:spacing w:after="0" w:line="240" w:lineRule="auto"/>
        <w:jc w:val="both"/>
      </w:pPr>
      <w:r>
        <w:rPr>
          <w:b/>
          <w:bCs/>
        </w:rPr>
        <w:t>S5 Data</w:t>
      </w:r>
      <w:r w:rsidR="00CF4C27" w:rsidRPr="00CF4C27">
        <w:rPr>
          <w:b/>
          <w:bCs/>
        </w:rPr>
        <w:t xml:space="preserve">. </w:t>
      </w:r>
      <w:r w:rsidR="00B10B28" w:rsidRPr="00B10B28">
        <w:rPr>
          <w:bCs/>
        </w:rPr>
        <w:t xml:space="preserve">Distribution of </w:t>
      </w:r>
      <w:proofErr w:type="spellStart"/>
      <w:r w:rsidR="00B10B28" w:rsidRPr="00B10B28">
        <w:rPr>
          <w:bCs/>
          <w:i/>
        </w:rPr>
        <w:t>GmMGT</w:t>
      </w:r>
      <w:proofErr w:type="spellEnd"/>
      <w:r w:rsidR="00B10B28" w:rsidRPr="00B10B28">
        <w:rPr>
          <w:b/>
          <w:bCs/>
        </w:rPr>
        <w:t xml:space="preserve"> </w:t>
      </w:r>
      <w:r w:rsidR="00B10B28" w:rsidRPr="00B10B28">
        <w:rPr>
          <w:bCs/>
        </w:rPr>
        <w:t>genes</w:t>
      </w:r>
      <w:r w:rsidR="00B10B28">
        <w:rPr>
          <w:b/>
          <w:bCs/>
        </w:rPr>
        <w:t xml:space="preserve"> </w:t>
      </w:r>
      <w:r w:rsidR="00CF4C27" w:rsidRPr="004E3EDF">
        <w:t>among groups based on phyloge</w:t>
      </w:r>
      <w:r w:rsidR="00C00EFE">
        <w:t xml:space="preserve">netic analysis with Arabidopsis, </w:t>
      </w:r>
      <w:r w:rsidR="00B10B28">
        <w:t>r</w:t>
      </w:r>
      <w:r w:rsidR="00CF4C27" w:rsidRPr="004E3EDF">
        <w:t>ice</w:t>
      </w:r>
      <w:r w:rsidR="00B10B28">
        <w:t>, and c</w:t>
      </w:r>
      <w:r w:rsidR="00C00EFE">
        <w:t>hickpea</w:t>
      </w:r>
      <w:r w:rsidR="00CF4C27" w:rsidRPr="004E3EDF">
        <w:t xml:space="preserve"> </w:t>
      </w:r>
      <w:r w:rsidR="00CF4C27" w:rsidRPr="00C00EFE">
        <w:rPr>
          <w:i/>
        </w:rPr>
        <w:t>MGT</w:t>
      </w:r>
      <w:r w:rsidR="002A7A2F">
        <w:rPr>
          <w:iCs/>
        </w:rPr>
        <w:t xml:space="preserve"> genes</w:t>
      </w:r>
      <w:r w:rsidR="00CF4C27" w:rsidRPr="004E3EDF">
        <w:t>.</w:t>
      </w:r>
      <w:r w:rsidR="00CF4C27" w:rsidRPr="004E3EDF">
        <w:tab/>
      </w:r>
    </w:p>
    <w:sectPr w:rsidR="00AC1803" w:rsidRPr="00CF4C2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2AE331" w14:textId="77777777" w:rsidR="00AD372D" w:rsidRDefault="00AD372D" w:rsidP="00664EFF">
      <w:pPr>
        <w:spacing w:after="0" w:line="240" w:lineRule="auto"/>
      </w:pPr>
      <w:r>
        <w:separator/>
      </w:r>
    </w:p>
  </w:endnote>
  <w:endnote w:type="continuationSeparator" w:id="0">
    <w:p w14:paraId="2329490A" w14:textId="77777777" w:rsidR="00AD372D" w:rsidRDefault="00AD372D" w:rsidP="00664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250337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5BD275" w14:textId="2A88F2FC" w:rsidR="00664EFF" w:rsidRDefault="00664E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4D6E5D" w14:textId="77777777" w:rsidR="00664EFF" w:rsidRDefault="00664E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10B43B" w14:textId="77777777" w:rsidR="00AD372D" w:rsidRDefault="00AD372D" w:rsidP="00664EFF">
      <w:pPr>
        <w:spacing w:after="0" w:line="240" w:lineRule="auto"/>
      </w:pPr>
      <w:r>
        <w:separator/>
      </w:r>
    </w:p>
  </w:footnote>
  <w:footnote w:type="continuationSeparator" w:id="0">
    <w:p w14:paraId="1DC4D832" w14:textId="77777777" w:rsidR="00AD372D" w:rsidRDefault="00AD372D" w:rsidP="00664E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S0NDM3t7SwMDQ1MjZW0lEKTi0uzszPAykwrQUAaOkNvywAAAA="/>
  </w:docVars>
  <w:rsids>
    <w:rsidRoot w:val="003C6911"/>
    <w:rsid w:val="000307E5"/>
    <w:rsid w:val="000471BC"/>
    <w:rsid w:val="00054C0D"/>
    <w:rsid w:val="000774F6"/>
    <w:rsid w:val="0009171A"/>
    <w:rsid w:val="000C457B"/>
    <w:rsid w:val="00115C37"/>
    <w:rsid w:val="001762BF"/>
    <w:rsid w:val="00186A25"/>
    <w:rsid w:val="001C6326"/>
    <w:rsid w:val="00282158"/>
    <w:rsid w:val="002A7A2F"/>
    <w:rsid w:val="00331CEC"/>
    <w:rsid w:val="0034490A"/>
    <w:rsid w:val="003B5F3F"/>
    <w:rsid w:val="003C6911"/>
    <w:rsid w:val="003F5091"/>
    <w:rsid w:val="00454F4B"/>
    <w:rsid w:val="004E2E77"/>
    <w:rsid w:val="004E3EDF"/>
    <w:rsid w:val="004F239B"/>
    <w:rsid w:val="00580A8B"/>
    <w:rsid w:val="005907EE"/>
    <w:rsid w:val="00596DA2"/>
    <w:rsid w:val="005B152E"/>
    <w:rsid w:val="005E3637"/>
    <w:rsid w:val="00664EFF"/>
    <w:rsid w:val="00677B51"/>
    <w:rsid w:val="006A24BF"/>
    <w:rsid w:val="006A2E2B"/>
    <w:rsid w:val="006C355A"/>
    <w:rsid w:val="006C7BD3"/>
    <w:rsid w:val="00744B7A"/>
    <w:rsid w:val="007453BD"/>
    <w:rsid w:val="007C2E97"/>
    <w:rsid w:val="0083583D"/>
    <w:rsid w:val="008603A4"/>
    <w:rsid w:val="00895BFB"/>
    <w:rsid w:val="008B0859"/>
    <w:rsid w:val="0092302F"/>
    <w:rsid w:val="00942128"/>
    <w:rsid w:val="00943380"/>
    <w:rsid w:val="00974530"/>
    <w:rsid w:val="00994AD6"/>
    <w:rsid w:val="009F565F"/>
    <w:rsid w:val="00A0311E"/>
    <w:rsid w:val="00A752A4"/>
    <w:rsid w:val="00A761FC"/>
    <w:rsid w:val="00AC1803"/>
    <w:rsid w:val="00AD372D"/>
    <w:rsid w:val="00B10B28"/>
    <w:rsid w:val="00B76F2C"/>
    <w:rsid w:val="00C00EFE"/>
    <w:rsid w:val="00C64317"/>
    <w:rsid w:val="00CD5FED"/>
    <w:rsid w:val="00CF4C27"/>
    <w:rsid w:val="00D30AB0"/>
    <w:rsid w:val="00D71708"/>
    <w:rsid w:val="00D82118"/>
    <w:rsid w:val="00DC3DD7"/>
    <w:rsid w:val="00E653F5"/>
    <w:rsid w:val="00ED5022"/>
    <w:rsid w:val="00F06BB4"/>
    <w:rsid w:val="00F7236E"/>
    <w:rsid w:val="00FD660E"/>
    <w:rsid w:val="00FF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106DC0"/>
  <w15:docId w15:val="{16A59AF5-5409-4A14-96A5-F90D725F9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21">
    <w:name w:val="Light Shading - Accent 21"/>
    <w:basedOn w:val="TableNormal"/>
    <w:next w:val="LightShading-Accent2"/>
    <w:uiPriority w:val="60"/>
    <w:rsid w:val="003C6911"/>
    <w:pPr>
      <w:spacing w:after="0" w:line="240" w:lineRule="auto"/>
    </w:pPr>
    <w:rPr>
      <w:rFonts w:ascii="Calibri" w:hAnsi="Calibri" w:cs="Arial"/>
      <w:color w:val="943634"/>
      <w:kern w:val="0"/>
      <w:sz w:val="22"/>
      <w:szCs w:val="22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3C691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64E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EFF"/>
  </w:style>
  <w:style w:type="paragraph" w:styleId="Footer">
    <w:name w:val="footer"/>
    <w:basedOn w:val="Normal"/>
    <w:link w:val="FooterChar"/>
    <w:uiPriority w:val="99"/>
    <w:unhideWhenUsed/>
    <w:rsid w:val="00664E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ahad rashif</cp:lastModifiedBy>
  <cp:revision>58</cp:revision>
  <dcterms:created xsi:type="dcterms:W3CDTF">2023-05-26T14:47:00Z</dcterms:created>
  <dcterms:modified xsi:type="dcterms:W3CDTF">2025-06-04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e95fd6-020c-4429-b89b-7ea601b6fca8</vt:lpwstr>
  </property>
</Properties>
</file>